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F8B1C" w14:textId="42D0CEC8" w:rsidR="008A3FA7" w:rsidRPr="00A10888" w:rsidRDefault="008A3FA7" w:rsidP="008A3FA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10888">
        <w:rPr>
          <w:rFonts w:ascii="Times New Roman" w:hAnsi="Times New Roman"/>
          <w:b/>
          <w:sz w:val="24"/>
          <w:szCs w:val="24"/>
        </w:rPr>
        <w:t>S1</w:t>
      </w:r>
      <w:r w:rsidR="00CE5224">
        <w:rPr>
          <w:rFonts w:ascii="Times New Roman" w:hAnsi="Times New Roman"/>
          <w:b/>
          <w:sz w:val="24"/>
          <w:szCs w:val="24"/>
        </w:rPr>
        <w:t xml:space="preserve"> Fig</w:t>
      </w:r>
      <w:r w:rsidRPr="00A10888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A10888">
        <w:rPr>
          <w:rFonts w:ascii="Times New Roman" w:hAnsi="Times New Roman"/>
          <w:b/>
          <w:sz w:val="24"/>
          <w:szCs w:val="24"/>
        </w:rPr>
        <w:t>Expression of the GDF5 receptor genes for each healthy donor and for each OA patient.</w:t>
      </w:r>
      <w:proofErr w:type="gramEnd"/>
      <w:r w:rsidRPr="00A10888">
        <w:rPr>
          <w:rFonts w:ascii="Times New Roman" w:hAnsi="Times New Roman"/>
          <w:b/>
          <w:sz w:val="24"/>
          <w:szCs w:val="24"/>
        </w:rPr>
        <w:t xml:space="preserve"> </w:t>
      </w:r>
    </w:p>
    <w:p w14:paraId="71BA5614" w14:textId="3E5C67C5" w:rsidR="009531D1" w:rsidRPr="001A0B04" w:rsidRDefault="008A3FA7" w:rsidP="008A3FA7">
      <w:pPr>
        <w:rPr>
          <w:b/>
        </w:rPr>
      </w:pPr>
      <w:r w:rsidRPr="00A10888">
        <w:rPr>
          <w:rFonts w:ascii="Times New Roman" w:hAnsi="Times New Roman"/>
          <w:sz w:val="24"/>
          <w:szCs w:val="24"/>
        </w:rPr>
        <w:t xml:space="preserve">This is the data of Fig 1 but presented for each of the individuals studied. </w:t>
      </w:r>
      <w:r w:rsidR="001A0B04" w:rsidRPr="001A0B04"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485366D" wp14:editId="6D2D592E">
            <wp:simplePos x="0" y="0"/>
            <wp:positionH relativeFrom="column">
              <wp:posOffset>-571500</wp:posOffset>
            </wp:positionH>
            <wp:positionV relativeFrom="paragraph">
              <wp:posOffset>342900</wp:posOffset>
            </wp:positionV>
            <wp:extent cx="6629400" cy="8497900"/>
            <wp:effectExtent l="0" t="0" r="0" b="1143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849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531D1" w:rsidRPr="001A0B04" w:rsidSect="008A3FA7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B04"/>
    <w:rsid w:val="001A0B04"/>
    <w:rsid w:val="00530292"/>
    <w:rsid w:val="006A4B28"/>
    <w:rsid w:val="006D1B80"/>
    <w:rsid w:val="008A3FA7"/>
    <w:rsid w:val="008D5A3E"/>
    <w:rsid w:val="009531D1"/>
    <w:rsid w:val="00BB660E"/>
    <w:rsid w:val="00CE5224"/>
    <w:rsid w:val="00FA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F62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A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B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0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FA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B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B0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</Words>
  <Characters>149</Characters>
  <Application>Microsoft Macintosh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selepi</dc:creator>
  <cp:keywords/>
  <dc:description/>
  <cp:lastModifiedBy>John Loughlin</cp:lastModifiedBy>
  <cp:revision>8</cp:revision>
  <dcterms:created xsi:type="dcterms:W3CDTF">2016-06-02T10:16:00Z</dcterms:created>
  <dcterms:modified xsi:type="dcterms:W3CDTF">2016-07-20T12:38:00Z</dcterms:modified>
</cp:coreProperties>
</file>